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484B" w:rsidRDefault="0026484B" w:rsidP="0026484B">
      <w:pPr>
        <w:spacing w:before="24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832D0">
        <w:rPr>
          <w:noProof/>
          <w:lang w:eastAsia="en-IN"/>
        </w:rPr>
        <w:drawing>
          <wp:inline distT="0" distB="0" distL="0" distR="0">
            <wp:extent cx="2755900" cy="3175000"/>
            <wp:effectExtent l="0" t="0" r="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5900" cy="3175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6484B" w:rsidRDefault="0026484B" w:rsidP="002648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</w:t>
      </w:r>
      <w:r w:rsidR="00CA007F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F81699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 scheme for the development of F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F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populations derived from a cros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Varu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QTL-NIL </w:t>
      </w:r>
      <w:r w:rsidRPr="001C1193">
        <w:rPr>
          <w:rFonts w:ascii="Times New Roman" w:hAnsi="Times New Roman" w:cs="Times New Roman"/>
          <w:i/>
          <w:sz w:val="24"/>
          <w:szCs w:val="24"/>
        </w:rPr>
        <w:t>J16Gsl4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121A2" w:rsidRDefault="00D121A2"/>
    <w:sectPr w:rsidR="00D121A2" w:rsidSect="00D12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26484B"/>
    <w:rsid w:val="000F36AE"/>
    <w:rsid w:val="0026484B"/>
    <w:rsid w:val="00504450"/>
    <w:rsid w:val="00CA007F"/>
    <w:rsid w:val="00D12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8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48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84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>Grizli777</Company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SHARMA</dc:creator>
  <cp:lastModifiedBy>MANISHA SHARMA</cp:lastModifiedBy>
  <cp:revision>2</cp:revision>
  <dcterms:created xsi:type="dcterms:W3CDTF">2016-02-12T14:40:00Z</dcterms:created>
  <dcterms:modified xsi:type="dcterms:W3CDTF">2016-02-12T14:40:00Z</dcterms:modified>
</cp:coreProperties>
</file>